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69A6C" w14:textId="77777777" w:rsidR="005D3F53" w:rsidRPr="00637FDF" w:rsidRDefault="005D3F53" w:rsidP="005D3F53">
      <w:pPr>
        <w:pStyle w:val="FreieForm"/>
        <w:rPr>
          <w:b w:val="0"/>
        </w:rPr>
      </w:pPr>
      <w:r w:rsidRPr="00637FDF">
        <w:t>Table</w:t>
      </w:r>
      <w:r>
        <w:t xml:space="preserve"> S</w:t>
      </w:r>
      <w:r w:rsidRPr="00637FDF">
        <w:t>1 Hydrodynamic nanoparticle size measured with dynamic light scattering.</w:t>
      </w:r>
      <w:r w:rsidRPr="00637FDF">
        <w:rPr>
          <w:b w:val="0"/>
        </w:rPr>
        <w:t xml:space="preserve"> </w:t>
      </w:r>
      <w:r>
        <w:rPr>
          <w:b w:val="0"/>
        </w:rPr>
        <w:t xml:space="preserve">Mean hydrodynamic size of </w:t>
      </w:r>
      <w:r w:rsidRPr="00637FDF">
        <w:rPr>
          <w:b w:val="0"/>
        </w:rPr>
        <w:t xml:space="preserve">VSOP doped with Europium (9.9 to 12.0 nm) </w:t>
      </w:r>
      <w:r>
        <w:rPr>
          <w:b w:val="0"/>
        </w:rPr>
        <w:t>is similar to that of</w:t>
      </w:r>
      <w:r w:rsidRPr="00637FDF">
        <w:rPr>
          <w:b w:val="0"/>
        </w:rPr>
        <w:t xml:space="preserve"> </w:t>
      </w:r>
      <w:proofErr w:type="spellStart"/>
      <w:r w:rsidRPr="00637FDF">
        <w:rPr>
          <w:b w:val="0"/>
        </w:rPr>
        <w:t>nondoped</w:t>
      </w:r>
      <w:proofErr w:type="spellEnd"/>
      <w:r w:rsidRPr="00637FDF">
        <w:rPr>
          <w:b w:val="0"/>
        </w:rPr>
        <w:t xml:space="preserve"> VSOP (10.8±2.8 nm)</w:t>
      </w:r>
      <w:r>
        <w:rPr>
          <w:b w:val="0"/>
        </w:rPr>
        <w:t>,</w:t>
      </w:r>
      <w:r w:rsidRPr="00637FDF">
        <w:rPr>
          <w:b w:val="0"/>
        </w:rPr>
        <w:t xml:space="preserve"> and the</w:t>
      </w:r>
      <w:r>
        <w:rPr>
          <w:b w:val="0"/>
        </w:rPr>
        <w:t xml:space="preserve">re is a narrow </w:t>
      </w:r>
      <w:r w:rsidRPr="00637FDF">
        <w:rPr>
          <w:b w:val="0"/>
        </w:rPr>
        <w:t>distribution of mean diameter</w:t>
      </w:r>
      <w:r>
        <w:rPr>
          <w:b w:val="0"/>
        </w:rPr>
        <w:t>s</w:t>
      </w:r>
      <w:r w:rsidRPr="00637FDF">
        <w:rPr>
          <w:b w:val="0"/>
        </w:rPr>
        <w:t xml:space="preserve"> (</w:t>
      </w:r>
      <w:proofErr w:type="spellStart"/>
      <w:r w:rsidRPr="00637FDF">
        <w:rPr>
          <w:b w:val="0"/>
        </w:rPr>
        <w:t>PdI</w:t>
      </w:r>
      <w:proofErr w:type="spellEnd"/>
      <w:r w:rsidRPr="00637FDF">
        <w:rPr>
          <w:b w:val="0"/>
        </w:rPr>
        <w:t>)</w:t>
      </w:r>
      <w:r>
        <w:rPr>
          <w:b w:val="0"/>
        </w:rPr>
        <w:t>, confirming</w:t>
      </w:r>
      <w:r w:rsidRPr="00637FDF">
        <w:rPr>
          <w:b w:val="0"/>
        </w:rPr>
        <w:t xml:space="preserve"> homogeneity of the synthesized nanoparticles.</w:t>
      </w:r>
    </w:p>
    <w:p w14:paraId="60AF0B2E" w14:textId="77777777" w:rsidR="005D3F53" w:rsidRPr="006469CD" w:rsidRDefault="005D3F53" w:rsidP="005D3F53">
      <w:pPr>
        <w:rPr>
          <w:b/>
        </w:rPr>
      </w:pPr>
      <w:r w:rsidRPr="006469CD">
        <w:t>*Calculated from particle size distribution (hydrodynamic diameter</w:t>
      </w:r>
      <w:r>
        <w:t xml:space="preserve"> </w:t>
      </w:r>
      <w:r w:rsidRPr="004F3F1F">
        <w:t>by number)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11"/>
        <w:gridCol w:w="113"/>
        <w:gridCol w:w="1279"/>
        <w:gridCol w:w="1644"/>
        <w:gridCol w:w="3508"/>
        <w:gridCol w:w="814"/>
      </w:tblGrid>
      <w:tr w:rsidR="005D3F53" w:rsidRPr="006F64FE" w14:paraId="666FDD6E" w14:textId="77777777" w:rsidTr="00DF34E8">
        <w:trPr>
          <w:jc w:val="center"/>
        </w:trPr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64CDDC5" w14:textId="77777777" w:rsidR="005D3F53" w:rsidRPr="006F64FE" w:rsidRDefault="005D3F53" w:rsidP="00DF34E8">
            <w:r>
              <w:t>VSOP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DE4A449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Z- Averag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77F5692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 xml:space="preserve">Mean </w:t>
            </w:r>
            <w:r>
              <w:t>d</w:t>
            </w:r>
            <w:r w:rsidRPr="006F64FE">
              <w:t>iameter/nm*</w:t>
            </w:r>
          </w:p>
        </w:tc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B28CE8B" w14:textId="77777777" w:rsidR="005D3F53" w:rsidRPr="006F64FE" w:rsidRDefault="005D3F53" w:rsidP="00DF34E8">
            <w:r w:rsidRPr="006F64FE">
              <w:t xml:space="preserve">Particle </w:t>
            </w:r>
            <w:r>
              <w:t>s</w:t>
            </w:r>
            <w:r w:rsidRPr="006F64FE">
              <w:t xml:space="preserve">ize </w:t>
            </w:r>
            <w:r>
              <w:t>d</w:t>
            </w:r>
            <w:r w:rsidRPr="006F64FE">
              <w:t>istribution</w:t>
            </w:r>
          </w:p>
          <w:p w14:paraId="27888A7B" w14:textId="77777777" w:rsidR="005D3F53" w:rsidRPr="006F64FE" w:rsidRDefault="005D3F53" w:rsidP="00DF34E8">
            <w:r w:rsidRPr="006F64FE">
              <w:t xml:space="preserve">(Hydrodynamic </w:t>
            </w:r>
            <w:r>
              <w:t>d</w:t>
            </w:r>
            <w:r w:rsidRPr="006F64FE">
              <w:t>iameter/nm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C355E4F" w14:textId="77777777" w:rsidR="005D3F53" w:rsidRPr="006F64FE" w:rsidRDefault="005D3F53" w:rsidP="00DF34E8">
            <w:pPr>
              <w:rPr>
                <w:kern w:val="1"/>
              </w:rPr>
            </w:pPr>
            <w:proofErr w:type="spellStart"/>
            <w:r w:rsidRPr="006F64FE">
              <w:t>PdI</w:t>
            </w:r>
            <w:proofErr w:type="spellEnd"/>
          </w:p>
        </w:tc>
      </w:tr>
      <w:tr w:rsidR="005D3F53" w:rsidRPr="006F64FE" w14:paraId="37827A23" w14:textId="77777777" w:rsidTr="00DF34E8">
        <w:trPr>
          <w:trHeight w:val="2605"/>
          <w:jc w:val="center"/>
        </w:trPr>
        <w:tc>
          <w:tcPr>
            <w:tcW w:w="1424" w:type="dxa"/>
            <w:gridSpan w:val="2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C8EB1E7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VSOP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94BEF2B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5.37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1230F07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0.8±2.8</w:t>
            </w:r>
          </w:p>
        </w:tc>
        <w:tc>
          <w:tcPr>
            <w:tcW w:w="3508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904412F" w14:textId="77777777" w:rsidR="005D3F53" w:rsidRPr="006F64FE" w:rsidRDefault="005D3F53" w:rsidP="00DF34E8">
            <w:r w:rsidRPr="006F64FE">
              <w:rPr>
                <w:noProof/>
                <w:lang w:val="en-US"/>
              </w:rPr>
              <w:drawing>
                <wp:inline distT="0" distB="0" distL="0" distR="0" wp14:anchorId="4F9AE322" wp14:editId="04087B54">
                  <wp:extent cx="2223135" cy="1711960"/>
                  <wp:effectExtent l="0" t="0" r="12065" b="0"/>
                  <wp:docPr id="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3135" cy="171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4" w:type="dxa"/>
            <w:tcBorders>
              <w:top w:val="single" w:sz="4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345600C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0.085</w:t>
            </w:r>
          </w:p>
        </w:tc>
      </w:tr>
      <w:tr w:rsidR="005D3F53" w:rsidRPr="006F64FE" w14:paraId="190DBA70" w14:textId="77777777" w:rsidTr="00DF34E8">
        <w:trPr>
          <w:trHeight w:val="2521"/>
          <w:jc w:val="center"/>
        </w:trPr>
        <w:tc>
          <w:tcPr>
            <w:tcW w:w="1424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3945906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Eu-VSOP-1</w:t>
            </w:r>
          </w:p>
        </w:tc>
        <w:tc>
          <w:tcPr>
            <w:tcW w:w="1279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D27F986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4.08</w:t>
            </w:r>
          </w:p>
        </w:tc>
        <w:tc>
          <w:tcPr>
            <w:tcW w:w="164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19C41F3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0.2±2.5</w:t>
            </w:r>
          </w:p>
        </w:tc>
        <w:tc>
          <w:tcPr>
            <w:tcW w:w="35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29AF0EC" w14:textId="77777777" w:rsidR="005D3F53" w:rsidRPr="006F64FE" w:rsidRDefault="005D3F53" w:rsidP="00DF34E8">
            <w:r w:rsidRPr="006F64FE">
              <w:rPr>
                <w:noProof/>
                <w:lang w:val="en-US"/>
              </w:rPr>
              <w:drawing>
                <wp:inline distT="0" distB="0" distL="0" distR="0" wp14:anchorId="546FEF2D" wp14:editId="65376AE3">
                  <wp:extent cx="2223135" cy="1711960"/>
                  <wp:effectExtent l="0" t="0" r="12065" b="0"/>
                  <wp:docPr id="1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3135" cy="171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D199248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0.101</w:t>
            </w:r>
          </w:p>
        </w:tc>
      </w:tr>
      <w:tr w:rsidR="005D3F53" w:rsidRPr="006F64FE" w14:paraId="2477CFCA" w14:textId="77777777" w:rsidTr="00DF34E8">
        <w:trPr>
          <w:trHeight w:val="2521"/>
          <w:jc w:val="center"/>
        </w:trPr>
        <w:tc>
          <w:tcPr>
            <w:tcW w:w="1424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EB60BD7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Eu-VSOP-2</w:t>
            </w:r>
          </w:p>
        </w:tc>
        <w:tc>
          <w:tcPr>
            <w:tcW w:w="1279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8F116F0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5.42</w:t>
            </w:r>
          </w:p>
        </w:tc>
        <w:tc>
          <w:tcPr>
            <w:tcW w:w="164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409DB3E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0.1±2.7</w:t>
            </w:r>
          </w:p>
        </w:tc>
        <w:tc>
          <w:tcPr>
            <w:tcW w:w="35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92C9C23" w14:textId="77777777" w:rsidR="005D3F53" w:rsidRPr="006F64FE" w:rsidRDefault="005D3F53" w:rsidP="00DF34E8">
            <w:r w:rsidRPr="006F64FE">
              <w:rPr>
                <w:noProof/>
                <w:lang w:val="en-US"/>
              </w:rPr>
              <w:drawing>
                <wp:inline distT="0" distB="0" distL="0" distR="0" wp14:anchorId="1A0C62A1" wp14:editId="68307DFF">
                  <wp:extent cx="2223135" cy="1711960"/>
                  <wp:effectExtent l="0" t="0" r="12065" b="0"/>
                  <wp:docPr id="1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3135" cy="171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F6EB08D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0.107</w:t>
            </w:r>
          </w:p>
        </w:tc>
      </w:tr>
      <w:tr w:rsidR="005D3F53" w:rsidRPr="006F64FE" w14:paraId="0854C497" w14:textId="77777777" w:rsidTr="00DF34E8">
        <w:trPr>
          <w:trHeight w:val="2578"/>
          <w:jc w:val="center"/>
        </w:trPr>
        <w:tc>
          <w:tcPr>
            <w:tcW w:w="1424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36B4590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lastRenderedPageBreak/>
              <w:t>Eu-VSOP-3</w:t>
            </w:r>
          </w:p>
        </w:tc>
        <w:tc>
          <w:tcPr>
            <w:tcW w:w="1279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5585C3C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6.26</w:t>
            </w:r>
          </w:p>
        </w:tc>
        <w:tc>
          <w:tcPr>
            <w:tcW w:w="164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9D7491C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9.9±2.8</w:t>
            </w:r>
          </w:p>
        </w:tc>
        <w:tc>
          <w:tcPr>
            <w:tcW w:w="35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31C6C73" w14:textId="77777777" w:rsidR="005D3F53" w:rsidRPr="006F64FE" w:rsidRDefault="005D3F53" w:rsidP="00DF34E8">
            <w:r w:rsidRPr="006F64FE">
              <w:rPr>
                <w:noProof/>
                <w:lang w:val="en-US"/>
              </w:rPr>
              <w:drawing>
                <wp:inline distT="0" distB="0" distL="0" distR="0" wp14:anchorId="275E92BA" wp14:editId="722FC368">
                  <wp:extent cx="2223135" cy="1711960"/>
                  <wp:effectExtent l="0" t="0" r="12065" b="0"/>
                  <wp:docPr id="1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3135" cy="171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47930E0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0.102</w:t>
            </w:r>
          </w:p>
        </w:tc>
      </w:tr>
      <w:tr w:rsidR="005D3F53" w:rsidRPr="006F64FE" w14:paraId="735171F8" w14:textId="77777777" w:rsidTr="00DF34E8">
        <w:trPr>
          <w:jc w:val="center"/>
        </w:trPr>
        <w:tc>
          <w:tcPr>
            <w:tcW w:w="1424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70685B6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Eu-VSOP-4</w:t>
            </w:r>
          </w:p>
        </w:tc>
        <w:tc>
          <w:tcPr>
            <w:tcW w:w="1279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0445B15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4.88</w:t>
            </w:r>
          </w:p>
        </w:tc>
        <w:tc>
          <w:tcPr>
            <w:tcW w:w="164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966DE71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0.5±2.8</w:t>
            </w:r>
          </w:p>
        </w:tc>
        <w:tc>
          <w:tcPr>
            <w:tcW w:w="35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A705629" w14:textId="77777777" w:rsidR="005D3F53" w:rsidRPr="006F64FE" w:rsidRDefault="005D3F53" w:rsidP="00DF34E8">
            <w:r w:rsidRPr="006F64FE">
              <w:rPr>
                <w:noProof/>
                <w:lang w:val="en-US"/>
              </w:rPr>
              <w:drawing>
                <wp:inline distT="0" distB="0" distL="0" distR="0" wp14:anchorId="2D6864D1" wp14:editId="18F07F78">
                  <wp:extent cx="2223135" cy="1711960"/>
                  <wp:effectExtent l="0" t="0" r="12065" b="0"/>
                  <wp:docPr id="13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3135" cy="171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2A65D2D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0.064</w:t>
            </w:r>
          </w:p>
        </w:tc>
      </w:tr>
      <w:tr w:rsidR="005D3F53" w:rsidRPr="006F64FE" w14:paraId="4CDBC2CF" w14:textId="77777777" w:rsidTr="00DF34E8">
        <w:trPr>
          <w:jc w:val="center"/>
        </w:trPr>
        <w:tc>
          <w:tcPr>
            <w:tcW w:w="1424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68E2338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Eu-VSOP-5</w:t>
            </w:r>
          </w:p>
        </w:tc>
        <w:tc>
          <w:tcPr>
            <w:tcW w:w="1279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5E9D303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6.32</w:t>
            </w:r>
          </w:p>
        </w:tc>
        <w:tc>
          <w:tcPr>
            <w:tcW w:w="164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65118B8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1.0±2.9</w:t>
            </w:r>
          </w:p>
        </w:tc>
        <w:tc>
          <w:tcPr>
            <w:tcW w:w="35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02E23A3" w14:textId="77777777" w:rsidR="005D3F53" w:rsidRPr="006F64FE" w:rsidRDefault="005D3F53" w:rsidP="00DF34E8">
            <w:r w:rsidRPr="006F64FE">
              <w:rPr>
                <w:noProof/>
                <w:lang w:val="en-US"/>
              </w:rPr>
              <w:drawing>
                <wp:inline distT="0" distB="0" distL="0" distR="0" wp14:anchorId="5D56D464" wp14:editId="671EEA33">
                  <wp:extent cx="2223135" cy="1711960"/>
                  <wp:effectExtent l="0" t="0" r="12065" b="0"/>
                  <wp:docPr id="1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3135" cy="171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519E10F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0.102</w:t>
            </w:r>
          </w:p>
        </w:tc>
      </w:tr>
      <w:tr w:rsidR="005D3F53" w:rsidRPr="006F64FE" w14:paraId="38D10CC5" w14:textId="77777777" w:rsidTr="00DF34E8">
        <w:trPr>
          <w:jc w:val="center"/>
        </w:trPr>
        <w:tc>
          <w:tcPr>
            <w:tcW w:w="1424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5CD568E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Eu-VSOP-6</w:t>
            </w:r>
          </w:p>
        </w:tc>
        <w:tc>
          <w:tcPr>
            <w:tcW w:w="1279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17E40A1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9.5</w:t>
            </w:r>
          </w:p>
        </w:tc>
        <w:tc>
          <w:tcPr>
            <w:tcW w:w="164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3823F6B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2.0±3.4</w:t>
            </w:r>
          </w:p>
        </w:tc>
        <w:tc>
          <w:tcPr>
            <w:tcW w:w="35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6C7F164" w14:textId="77777777" w:rsidR="005D3F53" w:rsidRPr="006F64FE" w:rsidRDefault="005D3F53" w:rsidP="00DF34E8">
            <w:r w:rsidRPr="006F64FE">
              <w:rPr>
                <w:noProof/>
                <w:lang w:val="en-US"/>
              </w:rPr>
              <w:drawing>
                <wp:inline distT="0" distB="0" distL="0" distR="0" wp14:anchorId="280B999E" wp14:editId="60111C3C">
                  <wp:extent cx="2223135" cy="1711960"/>
                  <wp:effectExtent l="0" t="0" r="12065" b="0"/>
                  <wp:docPr id="15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3135" cy="171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F847D8B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0.129</w:t>
            </w:r>
          </w:p>
        </w:tc>
      </w:tr>
      <w:tr w:rsidR="005D3F53" w:rsidRPr="006F64FE" w14:paraId="787459DD" w14:textId="77777777" w:rsidTr="00DF34E8">
        <w:trPr>
          <w:jc w:val="center"/>
        </w:trPr>
        <w:tc>
          <w:tcPr>
            <w:tcW w:w="1424" w:type="dxa"/>
            <w:gridSpan w:val="2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6E3C226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lastRenderedPageBreak/>
              <w:t>Eu-VSOP-7</w:t>
            </w:r>
          </w:p>
        </w:tc>
        <w:tc>
          <w:tcPr>
            <w:tcW w:w="1279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A9C0AD1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7.52</w:t>
            </w:r>
          </w:p>
        </w:tc>
        <w:tc>
          <w:tcPr>
            <w:tcW w:w="164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F57B3B1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11.6±3.1</w:t>
            </w:r>
          </w:p>
        </w:tc>
        <w:tc>
          <w:tcPr>
            <w:tcW w:w="3508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29556E2" w14:textId="77777777" w:rsidR="005D3F53" w:rsidRPr="006F64FE" w:rsidRDefault="005D3F53" w:rsidP="00DF34E8">
            <w:r w:rsidRPr="006F64FE">
              <w:rPr>
                <w:noProof/>
                <w:lang w:val="en-US"/>
              </w:rPr>
              <w:drawing>
                <wp:inline distT="0" distB="0" distL="0" distR="0" wp14:anchorId="0B7521D6" wp14:editId="279FC1C5">
                  <wp:extent cx="2223135" cy="1711960"/>
                  <wp:effectExtent l="0" t="0" r="12065" b="0"/>
                  <wp:docPr id="1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3135" cy="171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632DDD0" w14:textId="77777777" w:rsidR="005D3F53" w:rsidRPr="006F64FE" w:rsidRDefault="005D3F53" w:rsidP="00DF34E8">
            <w:pPr>
              <w:rPr>
                <w:kern w:val="1"/>
              </w:rPr>
            </w:pPr>
            <w:r w:rsidRPr="006F64FE">
              <w:t>0.106</w:t>
            </w:r>
          </w:p>
        </w:tc>
      </w:tr>
    </w:tbl>
    <w:p w14:paraId="22A8634E" w14:textId="77777777" w:rsidR="005D3F53" w:rsidRDefault="005D3F53" w:rsidP="005D3F53">
      <w:pPr>
        <w:pStyle w:val="FreieForm"/>
      </w:pPr>
    </w:p>
    <w:p w14:paraId="30F67018" w14:textId="77777777" w:rsidR="005D3F53" w:rsidRDefault="005D3F53" w:rsidP="005D3F53">
      <w:pPr>
        <w:pStyle w:val="FreieForm"/>
      </w:pPr>
    </w:p>
    <w:p w14:paraId="79370A81" w14:textId="77777777" w:rsidR="00453F0B" w:rsidRPr="005D3F53" w:rsidRDefault="00453F0B" w:rsidP="005D3F53"/>
    <w:sectPr w:rsidR="00453F0B" w:rsidRPr="005D3F53" w:rsidSect="00453F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2"/>
  </w:compat>
  <w:rsids>
    <w:rsidRoot w:val="005D3F53"/>
    <w:rsid w:val="0000099B"/>
    <w:rsid w:val="00010959"/>
    <w:rsid w:val="000F61E3"/>
    <w:rsid w:val="00141D76"/>
    <w:rsid w:val="00150EC6"/>
    <w:rsid w:val="001745EA"/>
    <w:rsid w:val="001D2E5F"/>
    <w:rsid w:val="001E561D"/>
    <w:rsid w:val="0026126B"/>
    <w:rsid w:val="002B6D33"/>
    <w:rsid w:val="002E1152"/>
    <w:rsid w:val="002E2A4A"/>
    <w:rsid w:val="00326C6E"/>
    <w:rsid w:val="0036054C"/>
    <w:rsid w:val="0036755A"/>
    <w:rsid w:val="003B6E16"/>
    <w:rsid w:val="003C4DFA"/>
    <w:rsid w:val="003F0252"/>
    <w:rsid w:val="00453F0B"/>
    <w:rsid w:val="004F3F1F"/>
    <w:rsid w:val="0051048C"/>
    <w:rsid w:val="005248EC"/>
    <w:rsid w:val="00553E09"/>
    <w:rsid w:val="005A2A41"/>
    <w:rsid w:val="005D3F53"/>
    <w:rsid w:val="00652C3E"/>
    <w:rsid w:val="0065370F"/>
    <w:rsid w:val="00697DB6"/>
    <w:rsid w:val="006A3AA1"/>
    <w:rsid w:val="006E352F"/>
    <w:rsid w:val="00761DD0"/>
    <w:rsid w:val="007B3672"/>
    <w:rsid w:val="007B4AE4"/>
    <w:rsid w:val="007D4BFC"/>
    <w:rsid w:val="007F7C1F"/>
    <w:rsid w:val="008113AB"/>
    <w:rsid w:val="008947B0"/>
    <w:rsid w:val="008C19B4"/>
    <w:rsid w:val="009209F9"/>
    <w:rsid w:val="00924CA5"/>
    <w:rsid w:val="009267DA"/>
    <w:rsid w:val="00942CD0"/>
    <w:rsid w:val="00954D77"/>
    <w:rsid w:val="00967E2E"/>
    <w:rsid w:val="00986882"/>
    <w:rsid w:val="009A526D"/>
    <w:rsid w:val="00A36E7B"/>
    <w:rsid w:val="00AB3ADC"/>
    <w:rsid w:val="00AD4FCA"/>
    <w:rsid w:val="00BA6F71"/>
    <w:rsid w:val="00BB632D"/>
    <w:rsid w:val="00BF4472"/>
    <w:rsid w:val="00BF75D3"/>
    <w:rsid w:val="00C558BE"/>
    <w:rsid w:val="00CE5EAA"/>
    <w:rsid w:val="00D16AE8"/>
    <w:rsid w:val="00D46589"/>
    <w:rsid w:val="00D8642D"/>
    <w:rsid w:val="00D8670E"/>
    <w:rsid w:val="00DF5C07"/>
    <w:rsid w:val="00E12107"/>
    <w:rsid w:val="00E44A23"/>
    <w:rsid w:val="00E563E1"/>
    <w:rsid w:val="00EE3FB1"/>
    <w:rsid w:val="00F41B4C"/>
    <w:rsid w:val="00F746B2"/>
    <w:rsid w:val="00FE3676"/>
    <w:rsid w:val="00FE703F"/>
    <w:rsid w:val="00FF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5E57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3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rsid w:val="005D3F53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132"/>
      </w:tabs>
      <w:spacing w:after="0" w:line="360" w:lineRule="auto"/>
      <w:ind w:firstLine="284"/>
      <w:jc w:val="both"/>
    </w:pPr>
    <w:rPr>
      <w:rFonts w:ascii="Arial" w:eastAsia="ヒラギノ角ゴ Pro W3" w:hAnsi="Arial" w:cs="Times New Roman"/>
      <w:color w:val="000000"/>
      <w:sz w:val="24"/>
      <w:szCs w:val="20"/>
      <w:lang w:val="en-US"/>
    </w:rPr>
  </w:style>
  <w:style w:type="paragraph" w:customStyle="1" w:styleId="FreieForm">
    <w:name w:val="Freie Form"/>
    <w:autoRedefine/>
    <w:rsid w:val="005D3F53"/>
    <w:pPr>
      <w:spacing w:after="480" w:line="240" w:lineRule="auto"/>
      <w:jc w:val="both"/>
    </w:pPr>
    <w:rPr>
      <w:rFonts w:ascii="Arial" w:eastAsia="ヒラギノ角ゴ Pro W3" w:hAnsi="Arial" w:cs="Arial"/>
      <w:b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F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</Words>
  <Characters>64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Angela Ariza</cp:lastModifiedBy>
  <cp:revision>2</cp:revision>
  <dcterms:created xsi:type="dcterms:W3CDTF">2017-09-25T11:43:00Z</dcterms:created>
  <dcterms:modified xsi:type="dcterms:W3CDTF">2017-10-05T09:02:00Z</dcterms:modified>
</cp:coreProperties>
</file>